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2"/>
        <w:gridCol w:w="480"/>
        <w:gridCol w:w="1445"/>
        <w:gridCol w:w="968"/>
        <w:gridCol w:w="964"/>
        <w:gridCol w:w="595"/>
        <w:gridCol w:w="369"/>
        <w:gridCol w:w="964"/>
        <w:gridCol w:w="964"/>
        <w:gridCol w:w="967"/>
      </w:tblGrid>
      <w:tr w:rsidR="00C619D9" w14:paraId="49C66595" w14:textId="77777777" w:rsidTr="00FC72EB"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3ECDED" w14:textId="77777777" w:rsidR="00C619D9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articipant-code:</w:t>
            </w:r>
          </w:p>
        </w:tc>
        <w:tc>
          <w:tcPr>
            <w:tcW w:w="723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6EB298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14:paraId="40DABC90" w14:textId="77777777" w:rsidTr="00FC72EB">
        <w:tc>
          <w:tcPr>
            <w:tcW w:w="240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33E26A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7236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81DBD0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619D9" w14:paraId="5955F02F" w14:textId="77777777" w:rsidTr="00FC72EB">
        <w:tc>
          <w:tcPr>
            <w:tcW w:w="240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80BFD9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Affected Side:</w:t>
            </w:r>
          </w:p>
        </w:tc>
        <w:tc>
          <w:tcPr>
            <w:tcW w:w="7236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4CB203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14:paraId="431ACC00" w14:textId="77777777" w:rsidTr="00FC72EB">
        <w:tc>
          <w:tcPr>
            <w:tcW w:w="6374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EC25C5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Length from the crook of the elbow to the tip of the limb:</w:t>
            </w:r>
          </w:p>
        </w:tc>
        <w:tc>
          <w:tcPr>
            <w:tcW w:w="32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1E996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14:paraId="6A33F796" w14:textId="77777777" w:rsidTr="00FC72EB">
        <w:tc>
          <w:tcPr>
            <w:tcW w:w="6374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10F1CA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he circumference of the forearm (</w:t>
            </w:r>
            <w:r w:rsidRPr="00FC72EB">
              <w:rPr>
                <w:rFonts w:ascii="Arial" w:hAnsi="Arial"/>
                <w:color w:val="000000"/>
                <w:sz w:val="19"/>
                <w:szCs w:val="20"/>
              </w:rPr>
              <w:t>5 cm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from the crook of the elbow</w:t>
            </w:r>
            <w:r w:rsidRPr="00FC72EB">
              <w:rPr>
                <w:rFonts w:ascii="Arial" w:hAnsi="Arial"/>
                <w:color w:val="000000"/>
                <w:sz w:val="19"/>
                <w:szCs w:val="20"/>
              </w:rPr>
              <w:t xml:space="preserve"> </w:t>
            </w:r>
            <w:r>
              <w:rPr>
                <w:rFonts w:ascii="Arial" w:hAnsi="Arial"/>
                <w:color w:val="000000"/>
                <w:sz w:val="20"/>
                <w:szCs w:val="20"/>
              </w:rPr>
              <w:t>):</w:t>
            </w:r>
          </w:p>
        </w:tc>
        <w:tc>
          <w:tcPr>
            <w:tcW w:w="32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18D1C4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14:paraId="0C9BCC66" w14:textId="77777777" w:rsidTr="00FC72EB">
        <w:tc>
          <w:tcPr>
            <w:tcW w:w="6374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AE15DA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he circumference of the forearm (10 cm from the crook of the elbow):</w:t>
            </w:r>
          </w:p>
        </w:tc>
        <w:tc>
          <w:tcPr>
            <w:tcW w:w="32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92D4D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14:paraId="4E2B95D6" w14:textId="77777777" w:rsidTr="00FC72EB">
        <w:tc>
          <w:tcPr>
            <w:tcW w:w="6374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FD2E55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Time passed since loss of upper limb:</w:t>
            </w:r>
          </w:p>
        </w:tc>
        <w:tc>
          <w:tcPr>
            <w:tcW w:w="3264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76572" w14:textId="77777777" w:rsidR="00FC72EB" w:rsidRDefault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619D9" w14:paraId="60A8DE1B" w14:textId="77777777" w:rsidTr="00FC72EB">
        <w:tc>
          <w:tcPr>
            <w:tcW w:w="963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202142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C619D9" w14:paraId="26BD1A38" w14:textId="77777777" w:rsidTr="00FC72EB">
        <w:tc>
          <w:tcPr>
            <w:tcW w:w="963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5D98D6" w14:textId="77777777" w:rsidR="00C619D9" w:rsidRDefault="00FC72EB">
            <w:pPr>
              <w:pStyle w:val="TableContents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lease give your estimated satisfaction with the following properties of the prosthetic socket. Please circle or mark the one number that best describes your degree of satisfaction. Please d</w:t>
            </w:r>
            <w:r>
              <w:rPr>
                <w:rFonts w:ascii="Arial" w:hAnsi="Arial"/>
                <w:sz w:val="20"/>
                <w:szCs w:val="20"/>
              </w:rPr>
              <w:t>o not leave any question unanswered:</w:t>
            </w:r>
          </w:p>
        </w:tc>
      </w:tr>
      <w:tr w:rsidR="00C619D9" w14:paraId="42A2EDB6" w14:textId="77777777" w:rsidTr="00FC72EB">
        <w:tc>
          <w:tcPr>
            <w:tcW w:w="192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A38CF8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063C989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3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372C2B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62538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EEB502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54285246" w14:textId="77777777" w:rsidTr="00FC72EB">
        <w:tc>
          <w:tcPr>
            <w:tcW w:w="1922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862CBD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t satisfied at all</w:t>
            </w:r>
          </w:p>
        </w:tc>
        <w:tc>
          <w:tcPr>
            <w:tcW w:w="192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6F55C1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t very satisfied</w:t>
            </w:r>
          </w:p>
        </w:tc>
        <w:tc>
          <w:tcPr>
            <w:tcW w:w="1932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39BA23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ore or less satisfied</w:t>
            </w:r>
          </w:p>
        </w:tc>
        <w:tc>
          <w:tcPr>
            <w:tcW w:w="1928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A68F36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quite satisfied</w:t>
            </w:r>
          </w:p>
        </w:tc>
        <w:tc>
          <w:tcPr>
            <w:tcW w:w="193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D0AA77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very satisfied</w:t>
            </w:r>
          </w:p>
        </w:tc>
      </w:tr>
      <w:tr w:rsidR="00C619D9" w14:paraId="70719CF1" w14:textId="77777777" w:rsidTr="00FC72EB">
        <w:tc>
          <w:tcPr>
            <w:tcW w:w="963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E9265E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ow satisfied are you with</w:t>
            </w:r>
          </w:p>
        </w:tc>
      </w:tr>
      <w:tr w:rsidR="00C619D9" w14:paraId="2081C07B" w14:textId="77777777" w:rsidTr="00FC72EB"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EBD9D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 the dimensions (size, height, length, width) of the prosthetic socket?</w:t>
            </w:r>
          </w:p>
          <w:p w14:paraId="51DD17CF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29E74FFE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F49D6A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47B2B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9EF934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CB35FB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E29BD9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76E4B96B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C1F0B2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 the weight of your assistive the prosthetic socket?</w:t>
            </w:r>
          </w:p>
          <w:p w14:paraId="273BB77B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38FAA2DB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4675BE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1FA6C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D24D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8A2339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75E525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76DAAC77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AA3D2D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 the ease in donning and doffing the prosthetic socket?</w:t>
            </w:r>
          </w:p>
          <w:p w14:paraId="00F9B235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063639FA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5AF16D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ECE47B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062343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83C6B7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6B1A3F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0E384542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17394E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 how safe, stable and secure the prosthetic socket is?</w:t>
            </w:r>
          </w:p>
          <w:p w14:paraId="1BFE4AB7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05851F1B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07135E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7EDEB5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328C42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3BBD4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D85B6D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622CEEAE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C5B498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 the durability (endurance, resistance to wear) of the prosthetic socket?</w:t>
            </w:r>
          </w:p>
          <w:p w14:paraId="7EADE6DC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07E763D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8AE6CA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C4AB1F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E5B90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F70ED7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011FC7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2F30EC52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CD7DCC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 how breathable the prosthetic socket is?</w:t>
            </w:r>
          </w:p>
          <w:p w14:paraId="165FED3A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91C961F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80B1C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8F2816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019195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3AE6CE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B55956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26A0FC57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E6C27C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 how comfortable the prosthetic socket is?</w:t>
            </w:r>
          </w:p>
          <w:p w14:paraId="69BFC777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D5417D1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2299E0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75DE0C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44AA0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3FB4EA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0C5836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719FBDE8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FD5E97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 how effective the prosthetic socket is (the degree to which your device meets your needs)?</w:t>
            </w:r>
          </w:p>
          <w:p w14:paraId="7B22772E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44325FB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14FB34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F5DED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D71EB77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6311AA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A9940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077D1B5A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455B6E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 the remaining range of motion of the prosthetic socket?</w:t>
            </w:r>
          </w:p>
          <w:p w14:paraId="37D13F09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16C1F52" w14:textId="77777777" w:rsidR="00C619D9" w:rsidRDefault="00C619D9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FA91EF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BD757C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50F2F6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8583D6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1F729F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C619D9" w14:paraId="0C88A489" w14:textId="77777777" w:rsidTr="00FC72EB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8EFA26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 how well the prosthetic socket fits (adjustable in dimensions for you)</w:t>
            </w:r>
          </w:p>
          <w:p w14:paraId="391F7552" w14:textId="77777777" w:rsidR="00C619D9" w:rsidRDefault="00163425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06E4ABC0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9D99E1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24F7E5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46FE03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8B6945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524E0A" w14:textId="77777777" w:rsidR="00C619D9" w:rsidRDefault="00163425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</w:tbl>
    <w:p w14:paraId="711CD982" w14:textId="77777777" w:rsidR="00FC72EB" w:rsidRDefault="00FC72EB" w:rsidP="0009279C">
      <w:pPr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lastRenderedPageBreak/>
        <w:t>Below is the list of the same 10 properties of prosthetic sockets. PLEASE SELECT THE THREE PROPERTIES that you consider to be the most important to you. Please put an X in the 3 boxes of your choice.</w:t>
      </w:r>
    </w:p>
    <w:p w14:paraId="7AD143D6" w14:textId="77777777" w:rsidR="00C619D9" w:rsidRDefault="00C619D9">
      <w:pPr>
        <w:rPr>
          <w:rFonts w:ascii="Arial" w:hAnsi="Arial"/>
          <w:sz w:val="20"/>
          <w:szCs w:val="20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8"/>
        <w:gridCol w:w="4252"/>
        <w:gridCol w:w="567"/>
        <w:gridCol w:w="4251"/>
      </w:tblGrid>
      <w:tr w:rsidR="00C619D9" w14:paraId="4965AA4D" w14:textId="77777777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4736F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6D4B8F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79F86571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 dimensions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589E9B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C97234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  <w:p w14:paraId="362F2330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 permeable to air</w:t>
            </w:r>
          </w:p>
        </w:tc>
      </w:tr>
      <w:tr w:rsidR="00C619D9" w14:paraId="7524DED6" w14:textId="77777777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4318D9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1D249C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1A123E1B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 weight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54595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EAB52AD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2D8F7FC1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 comfort</w:t>
            </w:r>
          </w:p>
        </w:tc>
      </w:tr>
      <w:tr w:rsidR="00C619D9" w14:paraId="2195481E" w14:textId="77777777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859BC6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B5C149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29C4FCDD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 ease in donning and doffing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258122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D79679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0BB45E60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 effectiveness</w:t>
            </w:r>
          </w:p>
        </w:tc>
      </w:tr>
      <w:tr w:rsidR="00C619D9" w14:paraId="55ACA274" w14:textId="77777777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FC660F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E4525F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1138E958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 safety, stability and security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C9ED9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46C86B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498385B1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 range of motion</w:t>
            </w:r>
          </w:p>
        </w:tc>
      </w:tr>
      <w:tr w:rsidR="00C619D9" w14:paraId="09C46C6F" w14:textId="77777777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E11D19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262393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172F6990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 durability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F184C5" w14:textId="77777777" w:rsidR="00C619D9" w:rsidRDefault="00163425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7F29AC" w14:textId="77777777" w:rsidR="00C619D9" w:rsidRDefault="00C619D9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556E767D" w14:textId="77777777" w:rsidR="00C619D9" w:rsidRDefault="00163425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 fit</w:t>
            </w:r>
          </w:p>
        </w:tc>
      </w:tr>
    </w:tbl>
    <w:p w14:paraId="4F809BB1" w14:textId="77777777" w:rsidR="00C619D9" w:rsidRDefault="00C619D9">
      <w:pPr>
        <w:rPr>
          <w:rFonts w:ascii="Arial" w:hAnsi="Arial"/>
          <w:sz w:val="20"/>
          <w:szCs w:val="20"/>
        </w:rPr>
      </w:pPr>
    </w:p>
    <w:p w14:paraId="13E1A614" w14:textId="77777777" w:rsidR="00C619D9" w:rsidRDefault="00C619D9">
      <w:pPr>
        <w:rPr>
          <w:rFonts w:ascii="Arial" w:hAnsi="Arial"/>
          <w:sz w:val="20"/>
          <w:szCs w:val="20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38"/>
      </w:tblGrid>
      <w:tr w:rsidR="00C619D9" w14:paraId="50E8975E" w14:textId="77777777"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ACF966" w14:textId="77777777" w:rsidR="00C619D9" w:rsidRDefault="00FC72EB">
            <w:pPr>
              <w:pStyle w:val="TableContents"/>
              <w:rPr>
                <w:color w:val="00000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 xml:space="preserve">General comments or suggestions (for example is </w:t>
            </w:r>
            <w:proofErr w:type="gramStart"/>
            <w:r w:rsidRPr="00FC72EB">
              <w:rPr>
                <w:rFonts w:ascii="Arial" w:hAnsi="Arial"/>
                <w:color w:val="000000"/>
                <w:sz w:val="20"/>
                <w:szCs w:val="20"/>
              </w:rPr>
              <w:t>there</w:t>
            </w:r>
            <w:proofErr w:type="gramEnd"/>
            <w:r w:rsidRPr="00FC72EB">
              <w:rPr>
                <w:rFonts w:ascii="Arial" w:hAnsi="Arial"/>
                <w:color w:val="000000"/>
                <w:sz w:val="20"/>
                <w:szCs w:val="20"/>
              </w:rPr>
              <w:t xml:space="preserve"> special feature/function of the prosthetic socket you would like). </w:t>
            </w:r>
            <w:proofErr w:type="gramStart"/>
            <w:r>
              <w:rPr>
                <w:rFonts w:ascii="Arial" w:hAnsi="Arial"/>
                <w:color w:val="000000"/>
                <w:sz w:val="20"/>
                <w:szCs w:val="20"/>
              </w:rPr>
              <w:t>Additionally</w:t>
            </w:r>
            <w:proofErr w:type="gramEnd"/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to the comments here, you can also elaborate on you points in the consecutive interview:</w:t>
            </w:r>
          </w:p>
        </w:tc>
      </w:tr>
      <w:tr w:rsidR="00C619D9" w14:paraId="727BD72B" w14:textId="77777777">
        <w:tc>
          <w:tcPr>
            <w:tcW w:w="9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03DEC6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5D85FB70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780BE9A6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7C0F9012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7C16EBA9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165BAC9B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55F973AD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5DD7849E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30079A42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2EB5AF4B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0B129782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634AFFBC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4F41C143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28A00BBF" w14:textId="58B73631" w:rsidR="00C619D9" w:rsidRDefault="00C619D9">
            <w:pPr>
              <w:pStyle w:val="TableContents"/>
              <w:rPr>
                <w:color w:val="000000"/>
              </w:rPr>
            </w:pPr>
          </w:p>
          <w:p w14:paraId="07A6E419" w14:textId="288954F2" w:rsidR="00E27A1B" w:rsidRDefault="00E27A1B">
            <w:pPr>
              <w:pStyle w:val="TableContents"/>
              <w:rPr>
                <w:color w:val="000000"/>
              </w:rPr>
            </w:pPr>
          </w:p>
          <w:p w14:paraId="378C94CB" w14:textId="2734F129" w:rsidR="00E27A1B" w:rsidRDefault="00E27A1B">
            <w:pPr>
              <w:pStyle w:val="TableContents"/>
              <w:rPr>
                <w:color w:val="000000"/>
              </w:rPr>
            </w:pPr>
          </w:p>
          <w:p w14:paraId="35147B53" w14:textId="6DCBF94A" w:rsidR="00E27A1B" w:rsidRDefault="00E27A1B">
            <w:pPr>
              <w:pStyle w:val="TableContents"/>
              <w:rPr>
                <w:color w:val="000000"/>
              </w:rPr>
            </w:pPr>
          </w:p>
          <w:p w14:paraId="4527796E" w14:textId="166A3A05" w:rsidR="00E27A1B" w:rsidRDefault="00E27A1B">
            <w:pPr>
              <w:pStyle w:val="TableContents"/>
              <w:rPr>
                <w:color w:val="000000"/>
              </w:rPr>
            </w:pPr>
          </w:p>
          <w:p w14:paraId="30E1AC30" w14:textId="77777777" w:rsidR="00E27A1B" w:rsidRDefault="00E27A1B">
            <w:pPr>
              <w:pStyle w:val="TableContents"/>
              <w:rPr>
                <w:color w:val="000000"/>
              </w:rPr>
            </w:pPr>
          </w:p>
          <w:p w14:paraId="1EEF6126" w14:textId="77777777" w:rsidR="00C619D9" w:rsidRDefault="00C619D9">
            <w:pPr>
              <w:pStyle w:val="TableContents"/>
              <w:rPr>
                <w:color w:val="000000"/>
              </w:rPr>
            </w:pPr>
          </w:p>
          <w:p w14:paraId="61D2E3D9" w14:textId="4EBBEB45" w:rsidR="00E21764" w:rsidRDefault="00E21764">
            <w:pPr>
              <w:pStyle w:val="TableContents"/>
              <w:rPr>
                <w:color w:val="000000"/>
              </w:rPr>
            </w:pPr>
          </w:p>
        </w:tc>
      </w:tr>
    </w:tbl>
    <w:p w14:paraId="13FA7693" w14:textId="77777777" w:rsidR="00FC72EB" w:rsidRDefault="00FC72EB">
      <w:pPr>
        <w:rPr>
          <w:rFonts w:ascii="Arial" w:hAnsi="Arial"/>
          <w:sz w:val="20"/>
          <w:szCs w:val="20"/>
        </w:rPr>
      </w:pPr>
    </w:p>
    <w:p w14:paraId="0AA392E3" w14:textId="77777777" w:rsidR="00FC72EB" w:rsidRDefault="00FC72EB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24"/>
        <w:gridCol w:w="482"/>
        <w:gridCol w:w="1445"/>
        <w:gridCol w:w="964"/>
        <w:gridCol w:w="964"/>
        <w:gridCol w:w="964"/>
        <w:gridCol w:w="963"/>
        <w:gridCol w:w="964"/>
        <w:gridCol w:w="968"/>
      </w:tblGrid>
      <w:tr w:rsidR="00FC72EB" w:rsidRPr="00FC72EB" w14:paraId="6068EFC6" w14:textId="77777777" w:rsidTr="001E04F0">
        <w:tc>
          <w:tcPr>
            <w:tcW w:w="24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46CBC2" w14:textId="77777777" w:rsidR="00FC72EB" w:rsidRPr="00FC72EB" w:rsidRDefault="00FC72EB" w:rsidP="001E04F0">
            <w:pPr>
              <w:rPr>
                <w:rFonts w:ascii="Arial" w:hAnsi="Arial"/>
                <w:color w:val="000000"/>
                <w:sz w:val="20"/>
                <w:szCs w:val="20"/>
              </w:rPr>
            </w:pPr>
            <w:bookmarkStart w:id="0" w:name="docs-internal-guid-012fa369-7fff-cf66-02"/>
            <w:bookmarkEnd w:id="0"/>
            <w:r w:rsidRPr="00FC72EB">
              <w:rPr>
                <w:rFonts w:ascii="Arial" w:hAnsi="Arial"/>
                <w:color w:val="000000"/>
                <w:sz w:val="20"/>
                <w:szCs w:val="20"/>
              </w:rPr>
              <w:lastRenderedPageBreak/>
              <w:t>Participant-code:</w:t>
            </w:r>
          </w:p>
        </w:tc>
        <w:tc>
          <w:tcPr>
            <w:tcW w:w="723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039B47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:rsidRPr="00FC72EB" w14:paraId="646CB9DC" w14:textId="77777777" w:rsidTr="001E04F0">
        <w:tc>
          <w:tcPr>
            <w:tcW w:w="2406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C357DF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Gender:</w:t>
            </w:r>
          </w:p>
        </w:tc>
        <w:tc>
          <w:tcPr>
            <w:tcW w:w="72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0ED0CA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:rsidRPr="00FC72EB" w14:paraId="2180AC82" w14:textId="77777777" w:rsidTr="001E04F0">
        <w:tc>
          <w:tcPr>
            <w:tcW w:w="2406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231D04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Occupation:</w:t>
            </w:r>
          </w:p>
        </w:tc>
        <w:tc>
          <w:tcPr>
            <w:tcW w:w="7232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1CF21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:rsidRPr="00FC72EB" w14:paraId="5F7ADE86" w14:textId="77777777" w:rsidTr="001E04F0">
        <w:tc>
          <w:tcPr>
            <w:tcW w:w="3851" w:type="dxa"/>
            <w:gridSpan w:val="3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66C1C7" w14:textId="77777777" w:rsidR="00FC72EB" w:rsidRPr="00FC72EB" w:rsidRDefault="00A92110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W</w:t>
            </w:r>
            <w:r w:rsidR="00FC72EB" w:rsidRPr="00FC72EB">
              <w:rPr>
                <w:rFonts w:ascii="Arial" w:hAnsi="Arial"/>
                <w:color w:val="000000"/>
                <w:sz w:val="20"/>
                <w:szCs w:val="20"/>
              </w:rPr>
              <w:t>ork experience/duration</w:t>
            </w:r>
            <w:r w:rsidR="00FC72EB">
              <w:rPr>
                <w:rFonts w:ascii="Arial" w:hAnsi="Arial"/>
                <w:color w:val="000000"/>
                <w:sz w:val="20"/>
                <w:szCs w:val="20"/>
              </w:rPr>
              <w:t xml:space="preserve"> in the area:</w:t>
            </w:r>
          </w:p>
        </w:tc>
        <w:tc>
          <w:tcPr>
            <w:tcW w:w="5787" w:type="dxa"/>
            <w:gridSpan w:val="6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24E53A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:rsidRPr="00FC72EB" w14:paraId="2CD7354E" w14:textId="77777777" w:rsidTr="001E04F0">
        <w:tc>
          <w:tcPr>
            <w:tcW w:w="96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B7AF92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FC72EB" w:rsidRPr="00FC72EB" w14:paraId="35072366" w14:textId="77777777" w:rsidTr="001E04F0">
        <w:tc>
          <w:tcPr>
            <w:tcW w:w="96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24ACD4" w14:textId="77777777" w:rsidR="00FC72EB" w:rsidRPr="00FC72EB" w:rsidRDefault="00FC72EB" w:rsidP="00FC72EB">
            <w:pPr>
              <w:rPr>
                <w:rFonts w:ascii="Arial" w:hAnsi="Arial"/>
                <w:sz w:val="20"/>
                <w:szCs w:val="20"/>
              </w:rPr>
            </w:pPr>
            <w:bookmarkStart w:id="1" w:name="docs-internal-guid-67714d02-7fff-35ce-c8"/>
            <w:bookmarkEnd w:id="1"/>
            <w:r>
              <w:rPr>
                <w:rFonts w:ascii="Arial" w:hAnsi="Arial"/>
                <w:color w:val="000000"/>
                <w:sz w:val="20"/>
                <w:szCs w:val="20"/>
              </w:rPr>
              <w:t>Please give your estimated satisfaction with the following properties of the prosthetic socket. Please circle or mark the one number that best describes your degree of satisfaction. Please d</w:t>
            </w:r>
            <w:r>
              <w:rPr>
                <w:rFonts w:ascii="Arial" w:hAnsi="Arial"/>
                <w:sz w:val="20"/>
                <w:szCs w:val="20"/>
              </w:rPr>
              <w:t>o not leave any question unanswered:</w:t>
            </w:r>
          </w:p>
        </w:tc>
      </w:tr>
      <w:tr w:rsidR="00FC72EB" w:rsidRPr="00FC72EB" w14:paraId="69A77971" w14:textId="77777777" w:rsidTr="001E04F0">
        <w:tc>
          <w:tcPr>
            <w:tcW w:w="19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E5C67C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FC795C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C89111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72206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52DAFA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022CC7C1" w14:textId="77777777" w:rsidTr="001E04F0">
        <w:tc>
          <w:tcPr>
            <w:tcW w:w="192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EACEF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t satisfied at all</w:t>
            </w:r>
          </w:p>
        </w:tc>
        <w:tc>
          <w:tcPr>
            <w:tcW w:w="192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130804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t very satisfied</w:t>
            </w:r>
          </w:p>
        </w:tc>
        <w:tc>
          <w:tcPr>
            <w:tcW w:w="1928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2747F6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ore or less satisfied</w:t>
            </w:r>
          </w:p>
        </w:tc>
        <w:tc>
          <w:tcPr>
            <w:tcW w:w="1927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007F4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quite satisfied</w:t>
            </w:r>
          </w:p>
        </w:tc>
        <w:tc>
          <w:tcPr>
            <w:tcW w:w="193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1FE1F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very satisfied</w:t>
            </w:r>
          </w:p>
        </w:tc>
      </w:tr>
      <w:tr w:rsidR="00FC72EB" w:rsidRPr="00FC72EB" w14:paraId="65C11F94" w14:textId="77777777" w:rsidTr="001E04F0">
        <w:tc>
          <w:tcPr>
            <w:tcW w:w="96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F7F6BB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ow satisfied are you with</w:t>
            </w:r>
          </w:p>
        </w:tc>
      </w:tr>
      <w:tr w:rsidR="00FC72EB" w:rsidRPr="00FC72EB" w14:paraId="67FD187F" w14:textId="77777777" w:rsidTr="001E04F0">
        <w:tc>
          <w:tcPr>
            <w:tcW w:w="48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E551B7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 the dimensions (size, height, length, width) of the prosthetic socket?</w:t>
            </w:r>
          </w:p>
          <w:p w14:paraId="447CA5AF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CECF9FF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A3F9A28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09C75F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32755B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CD08D7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D8DF59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04C5ABDA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1B5B2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 the weight of your assistive the prosthetic socket?</w:t>
            </w:r>
          </w:p>
          <w:p w14:paraId="1DC46DA5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13AF0FB6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FA788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CEDE054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C3CCD5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95EACF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5DE276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387DC1E4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5E7BA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 the ease in donning and doffing the prosthetic socket?</w:t>
            </w:r>
          </w:p>
          <w:p w14:paraId="79BA64A5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EB409DF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EB9AA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9824F8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CF426A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33D451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651259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1FECF63C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840E5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 how safe, stable and secure the prosthetic socket is?</w:t>
            </w:r>
          </w:p>
          <w:p w14:paraId="2426D029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000C835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17A79F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868B1A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3542A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10A26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342144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143BE9AD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F2F0A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 the durability (resistance to wear) of the prosthetic socket?</w:t>
            </w:r>
          </w:p>
          <w:p w14:paraId="3BAC8B45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65679A79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9E0DF1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89A54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975123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10A79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8F96F9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2F868C32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804D44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 how breathable the prosthetic socket is?</w:t>
            </w:r>
          </w:p>
          <w:p w14:paraId="2A21051E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4FCE1A74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D9A3B7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6A7993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C6CAE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63CDB9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D81410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4D45D36A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BD2098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 how comfortable the prosthetic socket is?</w:t>
            </w:r>
          </w:p>
          <w:p w14:paraId="0D985D89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2948FCFB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1DE31A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9E45F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EE2529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148457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25CD68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24795EC7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CC7209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 how effective the prosthetic socket is (the degree to which your device meets your needs)?</w:t>
            </w:r>
          </w:p>
          <w:p w14:paraId="603F85A8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7FF75552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911C14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EF1DAF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528411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A12A37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D2FA3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68553FAA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35B49C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 the range of motion of the prosthetic socket?</w:t>
            </w:r>
          </w:p>
          <w:p w14:paraId="2A5EA6FB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0C38AAA7" w14:textId="77777777" w:rsidR="00FC72EB" w:rsidRPr="00FC72EB" w:rsidRDefault="00FC72EB" w:rsidP="001E04F0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F7765F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85131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397D6C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8D5096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592E6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  <w:tr w:rsidR="00FC72EB" w:rsidRPr="00FC72EB" w14:paraId="23E41C7C" w14:textId="77777777" w:rsidTr="001E04F0">
        <w:trPr>
          <w:trHeight w:val="432"/>
        </w:trPr>
        <w:tc>
          <w:tcPr>
            <w:tcW w:w="4815" w:type="dxa"/>
            <w:gridSpan w:val="4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78435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 how well the prosthetic socket fits (adjustable in dimensions for you)</w:t>
            </w:r>
          </w:p>
          <w:p w14:paraId="05BC0746" w14:textId="77777777" w:rsidR="00FC72EB" w:rsidRDefault="00FC72EB" w:rsidP="00FC72EB">
            <w:pPr>
              <w:pStyle w:val="TableContents"/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i/>
                <w:iCs/>
                <w:color w:val="000000"/>
                <w:sz w:val="20"/>
                <w:szCs w:val="20"/>
              </w:rPr>
              <w:t>Comments:</w:t>
            </w:r>
          </w:p>
          <w:p w14:paraId="196FB16B" w14:textId="77777777" w:rsidR="00FC72EB" w:rsidRPr="00FC72EB" w:rsidRDefault="00FC72EB" w:rsidP="001E04F0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F6170E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DF7557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2A54AD2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342750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D51DC6" w14:textId="77777777" w:rsidR="00FC72EB" w:rsidRPr="00FC72EB" w:rsidRDefault="00FC72EB" w:rsidP="001E04F0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>5</w:t>
            </w:r>
          </w:p>
        </w:tc>
      </w:tr>
    </w:tbl>
    <w:p w14:paraId="012575BA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p w14:paraId="15220849" w14:textId="77777777" w:rsidR="00FC72EB" w:rsidRDefault="00FC72EB" w:rsidP="00FC72EB">
      <w:pPr>
        <w:tabs>
          <w:tab w:val="left" w:pos="6200"/>
        </w:tabs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ab/>
      </w:r>
    </w:p>
    <w:p w14:paraId="55A49656" w14:textId="77777777" w:rsidR="00FC72EB" w:rsidRPr="00FC72EB" w:rsidRDefault="00FC72EB" w:rsidP="00FC72EB">
      <w:pPr>
        <w:tabs>
          <w:tab w:val="left" w:pos="6200"/>
        </w:tabs>
        <w:rPr>
          <w:rFonts w:ascii="Arial" w:hAnsi="Arial"/>
          <w:sz w:val="20"/>
          <w:szCs w:val="20"/>
        </w:rPr>
      </w:pPr>
    </w:p>
    <w:p w14:paraId="262840F7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p w14:paraId="71510C1C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p w14:paraId="4D4A79D8" w14:textId="77777777" w:rsidR="00FC72EB" w:rsidRDefault="0009279C" w:rsidP="0009279C">
      <w:pPr>
        <w:jc w:val="both"/>
        <w:rPr>
          <w:rFonts w:ascii="Arial" w:hAnsi="Arial"/>
          <w:sz w:val="20"/>
          <w:szCs w:val="20"/>
        </w:rPr>
      </w:pPr>
      <w:bookmarkStart w:id="2" w:name="docs-internal-guid-7f3960de-7fff-b7c1-9a"/>
      <w:bookmarkEnd w:id="2"/>
      <w:r>
        <w:rPr>
          <w:rFonts w:ascii="Arial" w:hAnsi="Arial"/>
          <w:sz w:val="20"/>
          <w:szCs w:val="20"/>
        </w:rPr>
        <w:lastRenderedPageBreak/>
        <w:t xml:space="preserve">Below is the list of the same 10 properties of prosthetic sockets. PLEASE SELECT THE THREE PROPERTIES that you consider to be the most important to you. Please put an </w:t>
      </w:r>
      <w:r w:rsidR="00437D55">
        <w:rPr>
          <w:rFonts w:ascii="Arial" w:hAnsi="Arial"/>
          <w:sz w:val="20"/>
          <w:szCs w:val="20"/>
        </w:rPr>
        <w:t>X in the 3 boxes of your choice</w:t>
      </w:r>
      <w:r w:rsidR="00FC72EB">
        <w:rPr>
          <w:rFonts w:ascii="Arial" w:hAnsi="Arial"/>
          <w:sz w:val="20"/>
          <w:szCs w:val="20"/>
        </w:rPr>
        <w:t>.</w:t>
      </w:r>
    </w:p>
    <w:p w14:paraId="3D312E0F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8"/>
        <w:gridCol w:w="4252"/>
        <w:gridCol w:w="567"/>
        <w:gridCol w:w="4251"/>
      </w:tblGrid>
      <w:tr w:rsidR="00FC72EB" w:rsidRPr="00FC72EB" w14:paraId="4911071E" w14:textId="77777777" w:rsidTr="001E04F0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C0C014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9595CF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20A0F82C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. dimensions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5D7EE2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D98835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  <w:p w14:paraId="674B2681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. permeable to air</w:t>
            </w:r>
          </w:p>
        </w:tc>
      </w:tr>
      <w:tr w:rsidR="00FC72EB" w:rsidRPr="00FC72EB" w14:paraId="05D3587D" w14:textId="77777777" w:rsidTr="001E04F0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AE516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435901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0BBA574E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 weight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B3F9F2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886BA4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29964B4B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. comfort</w:t>
            </w:r>
          </w:p>
        </w:tc>
      </w:tr>
      <w:tr w:rsidR="00FC72EB" w:rsidRPr="00FC72EB" w14:paraId="6D130EA3" w14:textId="77777777" w:rsidTr="001E04F0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F65787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889EA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743B2084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 ease in donning and doffing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5B5C78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F72C75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1771353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. effectiveness</w:t>
            </w:r>
          </w:p>
        </w:tc>
      </w:tr>
      <w:tr w:rsidR="00FC72EB" w:rsidRPr="00FC72EB" w14:paraId="09508AC4" w14:textId="77777777" w:rsidTr="001E04F0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2581FF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F8D400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60E9DEF6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 safety, stability and security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1B70D7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2C4AA0B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0DBC3BD8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 range of motion</w:t>
            </w:r>
          </w:p>
        </w:tc>
      </w:tr>
      <w:tr w:rsidR="00FC72EB" w:rsidRPr="00FC72EB" w14:paraId="1CA73C64" w14:textId="77777777" w:rsidTr="001E04F0">
        <w:tc>
          <w:tcPr>
            <w:tcW w:w="568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E824A4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2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1D2A48E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38FFDAE4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. durability</w:t>
            </w:r>
          </w:p>
        </w:tc>
        <w:tc>
          <w:tcPr>
            <w:tcW w:w="567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7D27AE" w14:textId="77777777" w:rsidR="00FC72EB" w:rsidRDefault="00FC72EB" w:rsidP="00FC72EB">
            <w:pPr>
              <w:pStyle w:val="TableContents"/>
              <w:rPr>
                <w:rFonts w:ascii="Arial" w:eastAsia="Arial" w:hAnsi="Arial"/>
                <w:color w:val="000000"/>
                <w:sz w:val="40"/>
                <w:szCs w:val="40"/>
              </w:rPr>
            </w:pPr>
            <w:r>
              <w:rPr>
                <w:rFonts w:ascii="Arial" w:eastAsia="Arial" w:hAnsi="Arial"/>
                <w:color w:val="000000"/>
                <w:sz w:val="40"/>
                <w:szCs w:val="40"/>
              </w:rPr>
              <w:t>□</w:t>
            </w:r>
          </w:p>
        </w:tc>
        <w:tc>
          <w:tcPr>
            <w:tcW w:w="4251" w:type="dxa"/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6829A9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</w:p>
          <w:p w14:paraId="3D12FE01" w14:textId="77777777" w:rsidR="00FC72EB" w:rsidRDefault="00FC72EB" w:rsidP="00FC72EB">
            <w:pPr>
              <w:pStyle w:val="TableContents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. fit</w:t>
            </w:r>
          </w:p>
        </w:tc>
      </w:tr>
    </w:tbl>
    <w:p w14:paraId="56C47B81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p w14:paraId="4AC2E006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tbl>
      <w:tblPr>
        <w:tblW w:w="963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638"/>
      </w:tblGrid>
      <w:tr w:rsidR="00FC72EB" w:rsidRPr="00FC72EB" w14:paraId="2E5555D0" w14:textId="77777777" w:rsidTr="001E04F0"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19300E" w14:textId="77777777" w:rsidR="00FC72EB" w:rsidRPr="00FC72EB" w:rsidRDefault="00FC72EB" w:rsidP="00FC72EB">
            <w:pPr>
              <w:pStyle w:val="TableContents"/>
              <w:rPr>
                <w:color w:val="000000"/>
              </w:rPr>
            </w:pPr>
            <w:r w:rsidRPr="00FC72EB">
              <w:rPr>
                <w:rFonts w:ascii="Arial" w:hAnsi="Arial"/>
                <w:color w:val="000000"/>
                <w:sz w:val="20"/>
                <w:szCs w:val="20"/>
              </w:rPr>
              <w:t xml:space="preserve">General comments or suggestions (for example is </w:t>
            </w:r>
            <w:proofErr w:type="gramStart"/>
            <w:r w:rsidRPr="00FC72EB">
              <w:rPr>
                <w:rFonts w:ascii="Arial" w:hAnsi="Arial"/>
                <w:color w:val="000000"/>
                <w:sz w:val="20"/>
                <w:szCs w:val="20"/>
              </w:rPr>
              <w:t>there</w:t>
            </w:r>
            <w:proofErr w:type="gramEnd"/>
            <w:r w:rsidRPr="00FC72EB">
              <w:rPr>
                <w:rFonts w:ascii="Arial" w:hAnsi="Arial"/>
                <w:color w:val="000000"/>
                <w:sz w:val="20"/>
                <w:szCs w:val="20"/>
              </w:rPr>
              <w:t xml:space="preserve"> special feature/function of the prosthetic socket you would like). </w:t>
            </w:r>
            <w:proofErr w:type="gramStart"/>
            <w:r>
              <w:rPr>
                <w:rFonts w:ascii="Arial" w:hAnsi="Arial"/>
                <w:color w:val="000000"/>
                <w:sz w:val="20"/>
                <w:szCs w:val="20"/>
              </w:rPr>
              <w:t>Additionally</w:t>
            </w:r>
            <w:proofErr w:type="gramEnd"/>
            <w:r>
              <w:rPr>
                <w:rFonts w:ascii="Arial" w:hAnsi="Arial"/>
                <w:color w:val="000000"/>
                <w:sz w:val="20"/>
                <w:szCs w:val="20"/>
              </w:rPr>
              <w:t xml:space="preserve"> to the comments here, you can also elaborate on you points in the consecutive interview:</w:t>
            </w:r>
            <w:r w:rsidRPr="00FC72EB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FC72EB" w:rsidRPr="00FC72EB" w14:paraId="2B6B336D" w14:textId="77777777" w:rsidTr="001E04F0">
        <w:tc>
          <w:tcPr>
            <w:tcW w:w="9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9E667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4E98CF17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574D7EBE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5304339C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33CD9C9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307BE65D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1C41384F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0D19DCDC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343A9334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462DFCF8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D4E9015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79FA553C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13A4D64F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35BE63C0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405886D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434FA8F8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2121718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B0CEE39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6A1C003C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4F41DDA1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2CE04F8B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34584A1C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3A1FDA01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  <w:p w14:paraId="72FB3D4A" w14:textId="77777777" w:rsidR="00FC72EB" w:rsidRPr="00FC72EB" w:rsidRDefault="00FC72EB" w:rsidP="001E04F0">
            <w:pPr>
              <w:pStyle w:val="TableContents"/>
              <w:rPr>
                <w:color w:val="000000"/>
              </w:rPr>
            </w:pPr>
          </w:p>
        </w:tc>
      </w:tr>
    </w:tbl>
    <w:p w14:paraId="4AA093AB" w14:textId="77777777" w:rsidR="00FC72EB" w:rsidRPr="00FC72EB" w:rsidRDefault="00FC72EB" w:rsidP="00FC72EB">
      <w:pPr>
        <w:rPr>
          <w:rFonts w:ascii="Arial" w:hAnsi="Arial"/>
          <w:sz w:val="20"/>
          <w:szCs w:val="20"/>
        </w:rPr>
      </w:pPr>
    </w:p>
    <w:p w14:paraId="0D4DF45F" w14:textId="77777777" w:rsidR="00C619D9" w:rsidRPr="00FC72EB" w:rsidRDefault="00C619D9">
      <w:pPr>
        <w:rPr>
          <w:rFonts w:ascii="Arial" w:hAnsi="Arial"/>
          <w:sz w:val="20"/>
          <w:szCs w:val="20"/>
        </w:rPr>
      </w:pPr>
    </w:p>
    <w:sectPr w:rsidR="00C619D9" w:rsidRPr="00FC72EB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6ED94" w14:textId="77777777" w:rsidR="00FC51AA" w:rsidRDefault="00FC51AA">
      <w:r>
        <w:separator/>
      </w:r>
    </w:p>
  </w:endnote>
  <w:endnote w:type="continuationSeparator" w:id="0">
    <w:p w14:paraId="00025D2F" w14:textId="77777777" w:rsidR="00FC51AA" w:rsidRDefault="00FC5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6AE8C" w14:textId="77777777" w:rsidR="00FC51AA" w:rsidRDefault="00FC51AA">
      <w:r>
        <w:rPr>
          <w:color w:val="000000"/>
        </w:rPr>
        <w:separator/>
      </w:r>
    </w:p>
  </w:footnote>
  <w:footnote w:type="continuationSeparator" w:id="0">
    <w:p w14:paraId="6EA7EB5E" w14:textId="77777777" w:rsidR="00FC51AA" w:rsidRDefault="00FC5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19D9"/>
    <w:rsid w:val="0009279C"/>
    <w:rsid w:val="00163425"/>
    <w:rsid w:val="00437D55"/>
    <w:rsid w:val="006D2F4E"/>
    <w:rsid w:val="00A92110"/>
    <w:rsid w:val="00C619D9"/>
    <w:rsid w:val="00DE08FB"/>
    <w:rsid w:val="00E21764"/>
    <w:rsid w:val="00E27A1B"/>
    <w:rsid w:val="00F602E1"/>
    <w:rsid w:val="00FC51AA"/>
    <w:rsid w:val="00FC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EC50B"/>
  <w15:docId w15:val="{14E11016-4B1E-4BBB-B526-98D71549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Arial"/>
        <w:kern w:val="3"/>
        <w:sz w:val="24"/>
        <w:szCs w:val="24"/>
        <w:lang w:val="en-GB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Internetlink">
    <w:name w:val="Internet link"/>
    <w:rPr>
      <w:color w:val="000080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2EB"/>
    <w:rPr>
      <w:rFonts w:ascii="Segoe UI" w:hAnsi="Segoe UI" w:cs="Mangal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2EB"/>
    <w:rPr>
      <w:rFonts w:ascii="Segoe UI" w:hAnsi="Segoe UI" w:cs="Mangal"/>
      <w:sz w:val="18"/>
      <w:szCs w:val="16"/>
    </w:rPr>
  </w:style>
  <w:style w:type="paragraph" w:customStyle="1" w:styleId="Authors">
    <w:name w:val="Authors"/>
    <w:basedOn w:val="Standard"/>
    <w:next w:val="Standard"/>
    <w:rsid w:val="00F602E1"/>
    <w:pPr>
      <w:framePr w:w="9072" w:hSpace="187" w:vSpace="187" w:wrap="notBeside" w:vAnchor="text" w:hAnchor="page" w:xAlign="center" w:y="1"/>
      <w:suppressAutoHyphens w:val="0"/>
      <w:autoSpaceDE w:val="0"/>
      <w:spacing w:after="320"/>
      <w:jc w:val="center"/>
      <w:textAlignment w:val="auto"/>
    </w:pPr>
    <w:rPr>
      <w:rFonts w:ascii="Times New Roman" w:eastAsia="Times New Roman" w:hAnsi="Times New Roman" w:cs="Times New Roman"/>
      <w:kern w:val="0"/>
      <w:sz w:val="22"/>
      <w:szCs w:val="22"/>
      <w:lang w:val="en-US" w:eastAsia="en-US" w:bidi="ar-SA"/>
    </w:rPr>
  </w:style>
  <w:style w:type="paragraph" w:customStyle="1" w:styleId="Text">
    <w:name w:val="Text"/>
    <w:basedOn w:val="Standard"/>
    <w:link w:val="TextZchn"/>
    <w:rsid w:val="00F602E1"/>
    <w:pPr>
      <w:widowControl w:val="0"/>
      <w:suppressAutoHyphens w:val="0"/>
      <w:autoSpaceDE w:val="0"/>
      <w:spacing w:line="252" w:lineRule="auto"/>
      <w:ind w:firstLine="202"/>
      <w:jc w:val="both"/>
      <w:textAlignment w:val="auto"/>
    </w:pPr>
    <w:rPr>
      <w:rFonts w:ascii="Times New Roman" w:eastAsia="Times New Roman" w:hAnsi="Times New Roman" w:cs="Times New Roman"/>
      <w:kern w:val="0"/>
      <w:sz w:val="20"/>
      <w:szCs w:val="20"/>
      <w:lang w:val="en-US" w:eastAsia="en-US" w:bidi="ar-SA"/>
    </w:rPr>
  </w:style>
  <w:style w:type="character" w:customStyle="1" w:styleId="TextZchn">
    <w:name w:val="Text Zchn"/>
    <w:basedOn w:val="Absatz-Standardschriftart"/>
    <w:link w:val="Text"/>
    <w:rsid w:val="00F602E1"/>
    <w:rPr>
      <w:rFonts w:ascii="Times New Roman" w:eastAsia="Times New Roman" w:hAnsi="Times New Roman" w:cs="Times New Roman"/>
      <w:kern w:val="0"/>
      <w:sz w:val="20"/>
      <w:szCs w:val="20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</dc:creator>
  <cp:lastModifiedBy>benedikt</cp:lastModifiedBy>
  <cp:revision>2</cp:revision>
  <cp:lastPrinted>2021-06-01T11:00:00Z</cp:lastPrinted>
  <dcterms:created xsi:type="dcterms:W3CDTF">2023-12-20T08:51:00Z</dcterms:created>
  <dcterms:modified xsi:type="dcterms:W3CDTF">2023-12-20T08:51:00Z</dcterms:modified>
</cp:coreProperties>
</file>